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2A2A9A" w14:textId="55F5AAE9" w:rsidR="00A1137D" w:rsidRDefault="00486000">
      <w:bookmarkStart w:id="0" w:name="_GoBack"/>
      <w:r w:rsidRPr="00486000">
        <w:rPr>
          <w:b/>
        </w:rPr>
        <w:t xml:space="preserve">Supplemental Table </w:t>
      </w:r>
      <w:r w:rsidR="007A14C3">
        <w:rPr>
          <w:b/>
        </w:rPr>
        <w:t>S</w:t>
      </w:r>
      <w:r w:rsidRPr="00486000">
        <w:rPr>
          <w:b/>
        </w:rPr>
        <w:t>1</w:t>
      </w:r>
      <w:r w:rsidRPr="00486000">
        <w:t xml:space="preserve">. Primers </w:t>
      </w:r>
      <w:r>
        <w:t xml:space="preserve">used </w:t>
      </w:r>
      <w:r w:rsidRPr="00486000">
        <w:t>for QPCR</w:t>
      </w:r>
      <w:r w:rsidR="008E0161">
        <w:t xml:space="preserve"> </w:t>
      </w:r>
      <w:r w:rsidR="00B54445">
        <w:t>validation of the effect of elevated CO</w:t>
      </w:r>
      <w:r w:rsidR="00B54445" w:rsidRPr="00B54445">
        <w:rPr>
          <w:vertAlign w:val="subscript"/>
        </w:rPr>
        <w:t>2</w:t>
      </w:r>
      <w:r w:rsidR="00B54445">
        <w:t xml:space="preserve"> on peanut leaf transcriptomic.</w:t>
      </w:r>
    </w:p>
    <w:bookmarkEnd w:id="0"/>
    <w:p w14:paraId="09056BC3" w14:textId="79ACB96F" w:rsidR="00486000" w:rsidRDefault="00A50A1E">
      <w:r>
        <w:object w:dxaOrig="14511" w:dyaOrig="9694" w14:anchorId="100BD0C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66.05pt;height:444.45pt" o:ole="">
            <v:imagedata r:id="rId7" o:title=""/>
          </v:shape>
          <o:OLEObject Type="Embed" ProgID="Excel.Sheet.12" ShapeID="_x0000_i1025" DrawAspect="Content" ObjectID="_1804117180" r:id="rId8"/>
        </w:object>
      </w:r>
    </w:p>
    <w:sectPr w:rsidR="00486000" w:rsidSect="00654C0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6000"/>
    <w:rsid w:val="00486000"/>
    <w:rsid w:val="005E46B7"/>
    <w:rsid w:val="00654C00"/>
    <w:rsid w:val="007051B7"/>
    <w:rsid w:val="007A14C3"/>
    <w:rsid w:val="008E0161"/>
    <w:rsid w:val="00A50A1E"/>
    <w:rsid w:val="00B54445"/>
    <w:rsid w:val="00C714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D57484C"/>
  <w15:chartTrackingRefBased/>
  <w15:docId w15:val="{4A461D36-872B-41F4-A43B-A1D0DAB614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48600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4860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3980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2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package" Target="embeddings/Microsoft_Excel_Worksheet.xlsx"/><Relationship Id="rId3" Type="http://schemas.openxmlformats.org/officeDocument/2006/relationships/customXml" Target="../customXml/item3.xml"/><Relationship Id="rId7" Type="http://schemas.openxmlformats.org/officeDocument/2006/relationships/image" Target="media/image1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3381f47-1117-40a0-a0c0-b97578c5f3cb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02AEEE96096724BBB26DFAC51BA1BB6" ma:contentTypeVersion="18" ma:contentTypeDescription="Create a new document." ma:contentTypeScope="" ma:versionID="306388794dedbc6f4ad22dc518e1d894">
  <xsd:schema xmlns:xsd="http://www.w3.org/2001/XMLSchema" xmlns:xs="http://www.w3.org/2001/XMLSchema" xmlns:p="http://schemas.microsoft.com/office/2006/metadata/properties" xmlns:ns3="27747e79-6cd8-43eb-ba88-c58a8a98cbf1" xmlns:ns4="d3381f47-1117-40a0-a0c0-b97578c5f3cb" targetNamespace="http://schemas.microsoft.com/office/2006/metadata/properties" ma:root="true" ma:fieldsID="023786b39cdf1d41ff93aeee271d43c5" ns3:_="" ns4:_="">
    <xsd:import namespace="27747e79-6cd8-43eb-ba88-c58a8a98cbf1"/>
    <xsd:import namespace="d3381f47-1117-40a0-a0c0-b97578c5f3cb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AutoKeyPoints" minOccurs="0"/>
                <xsd:element ref="ns4:MediaServiceKeyPoint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LengthInSeconds" minOccurs="0"/>
                <xsd:element ref="ns4:MediaServiceLocation" minOccurs="0"/>
                <xsd:element ref="ns4:_activity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747e79-6cd8-43eb-ba88-c58a8a98cbf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381f47-1117-40a0-a0c0-b97578c5f3c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3316ABD-F350-40FC-8E1F-EEB5DE088333}">
  <ds:schemaRefs>
    <ds:schemaRef ds:uri="http://schemas.microsoft.com/office/infopath/2007/PartnerControls"/>
    <ds:schemaRef ds:uri="27747e79-6cd8-43eb-ba88-c58a8a98cbf1"/>
    <ds:schemaRef ds:uri="d3381f47-1117-40a0-a0c0-b97578c5f3cb"/>
    <ds:schemaRef ds:uri="http://purl.org/dc/terms/"/>
    <ds:schemaRef ds:uri="http://purl.org/dc/elements/1.1/"/>
    <ds:schemaRef ds:uri="http://purl.org/dc/dcmitype/"/>
    <ds:schemaRef ds:uri="http://schemas.microsoft.com/office/2006/metadata/properties"/>
    <ds:schemaRef ds:uri="http://schemas.microsoft.com/office/2006/documentManagement/types"/>
    <ds:schemaRef ds:uri="http://schemas.openxmlformats.org/package/2006/metadata/core-properties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1E3910FB-698F-4D46-AF58-BE91EFE3AC4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18B0A25-34FC-494F-96AC-543519CDEBE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7747e79-6cd8-43eb-ba88-c58a8a98cbf1"/>
    <ds:schemaRef ds:uri="d3381f47-1117-40a0-a0c0-b97578c5f3c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8</Words>
  <Characters>127</Characters>
  <Application>Microsoft Office Word</Application>
  <DocSecurity>0</DocSecurity>
  <Lines>6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za, Haydee</dc:creator>
  <cp:keywords/>
  <dc:description/>
  <cp:lastModifiedBy>Laza, Haydee</cp:lastModifiedBy>
  <cp:revision>5</cp:revision>
  <dcterms:created xsi:type="dcterms:W3CDTF">2025-03-22T07:39:00Z</dcterms:created>
  <dcterms:modified xsi:type="dcterms:W3CDTF">2025-03-22T0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db2bedf-bd85-4e86-a1bf-28a7b71433f9</vt:lpwstr>
  </property>
  <property fmtid="{D5CDD505-2E9C-101B-9397-08002B2CF9AE}" pid="3" name="ContentTypeId">
    <vt:lpwstr>0x010100B02AEEE96096724BBB26DFAC51BA1BB6</vt:lpwstr>
  </property>
</Properties>
</file>